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C1C25" w14:textId="62887BB6" w:rsidR="009A64B4" w:rsidRPr="001C0E5D" w:rsidRDefault="001C0E5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C0E5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he Exploring Inflammation in Health and Disease (X-HiDE) Consortium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members</w:t>
      </w:r>
    </w:p>
    <w:p w14:paraId="5861FCE8" w14:textId="0EEC7DB8" w:rsidR="001C0E5D" w:rsidRDefault="001C0E5D" w:rsidP="001C0E5D">
      <w:pPr>
        <w:spacing w:after="120"/>
        <w:rPr>
          <w:rFonts w:ascii="Times New Roman" w:hAnsi="Times New Roman" w:cs="Times New Roman"/>
          <w:lang w:val="en-US"/>
        </w:rPr>
      </w:pPr>
      <w:r w:rsidRPr="001C0E5D">
        <w:rPr>
          <w:rFonts w:ascii="Times New Roman" w:hAnsi="Times New Roman" w:cs="Times New Roman"/>
          <w:lang w:val="en-US"/>
        </w:rPr>
        <w:t>The Exploring Inflammation in Health and Disease (X-</w:t>
      </w:r>
      <w:proofErr w:type="spellStart"/>
      <w:r w:rsidRPr="001C0E5D">
        <w:rPr>
          <w:rFonts w:ascii="Times New Roman" w:hAnsi="Times New Roman" w:cs="Times New Roman"/>
          <w:lang w:val="en-US"/>
        </w:rPr>
        <w:t>HiDE</w:t>
      </w:r>
      <w:proofErr w:type="spellEnd"/>
      <w:r w:rsidRPr="001C0E5D">
        <w:rPr>
          <w:rFonts w:ascii="Times New Roman" w:hAnsi="Times New Roman" w:cs="Times New Roman"/>
          <w:lang w:val="en-US"/>
        </w:rPr>
        <w:t>) Consortium is a</w:t>
      </w:r>
      <w:r w:rsidR="0099206D">
        <w:rPr>
          <w:rFonts w:ascii="Times New Roman" w:hAnsi="Times New Roman" w:cs="Times New Roman"/>
          <w:lang w:val="en-US"/>
        </w:rPr>
        <w:t xml:space="preserve"> r</w:t>
      </w:r>
      <w:r w:rsidRPr="001C0E5D">
        <w:rPr>
          <w:rFonts w:ascii="Times New Roman" w:hAnsi="Times New Roman" w:cs="Times New Roman"/>
          <w:lang w:val="en-US"/>
        </w:rPr>
        <w:t xml:space="preserve">esearch consortium within the field of inflammation based at Örebro university. More information can be found at: </w:t>
      </w:r>
      <w:hyperlink r:id="rId4" w:history="1">
        <w:r w:rsidRPr="00944CEC">
          <w:rPr>
            <w:rStyle w:val="Hyperlink"/>
            <w:rFonts w:ascii="Times New Roman" w:hAnsi="Times New Roman" w:cs="Times New Roman"/>
            <w:lang w:val="en-US"/>
          </w:rPr>
          <w:t>https://www.oru.se/x-hide/</w:t>
        </w:r>
      </w:hyperlink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5381"/>
      </w:tblGrid>
      <w:tr w:rsidR="001C0E5D" w14:paraId="5FE95F2B" w14:textId="77777777" w:rsidTr="003E0A99">
        <w:tc>
          <w:tcPr>
            <w:tcW w:w="1980" w:type="dxa"/>
          </w:tcPr>
          <w:p w14:paraId="091B4D45" w14:textId="41B5BDFB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A99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1701" w:type="dxa"/>
          </w:tcPr>
          <w:p w14:paraId="777011ED" w14:textId="6E3975C9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A99">
              <w:rPr>
                <w:rFonts w:ascii="Times New Roman" w:hAnsi="Times New Roman" w:cs="Times New Roman"/>
                <w:b/>
                <w:bCs/>
                <w:lang w:val="en-US"/>
              </w:rPr>
              <w:t>Academic title</w:t>
            </w:r>
          </w:p>
        </w:tc>
        <w:tc>
          <w:tcPr>
            <w:tcW w:w="5381" w:type="dxa"/>
          </w:tcPr>
          <w:p w14:paraId="216CA457" w14:textId="7ADB04B0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A99">
              <w:rPr>
                <w:rFonts w:ascii="Times New Roman" w:hAnsi="Times New Roman" w:cs="Times New Roman"/>
                <w:b/>
                <w:bCs/>
                <w:lang w:val="en-US"/>
              </w:rPr>
              <w:t>Affiliation(s)</w:t>
            </w:r>
          </w:p>
        </w:tc>
      </w:tr>
      <w:tr w:rsidR="001C0E5D" w:rsidRPr="00D257E9" w14:paraId="50AD1D36" w14:textId="77777777" w:rsidTr="003E0A99">
        <w:tc>
          <w:tcPr>
            <w:tcW w:w="1980" w:type="dxa"/>
          </w:tcPr>
          <w:p w14:paraId="16F4CBFE" w14:textId="429A95A4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Kedeye Tuerxu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48427ACE" w14:textId="173E0461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c</w:t>
            </w:r>
          </w:p>
        </w:tc>
        <w:tc>
          <w:tcPr>
            <w:tcW w:w="5381" w:type="dxa"/>
          </w:tcPr>
          <w:p w14:paraId="691868EC" w14:textId="31A66A09" w:rsidR="001C0E5D" w:rsidRPr="003E0A99" w:rsidRDefault="001C0E5D" w:rsidP="007C3282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396E1F22" w14:textId="583EB375" w:rsidR="001C0E5D" w:rsidRPr="003E0A99" w:rsidRDefault="001C0E5D" w:rsidP="007C3282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1C0E5D" w:rsidRPr="00D257E9" w14:paraId="3BB63CA0" w14:textId="77777777" w:rsidTr="003E0A99">
        <w:tc>
          <w:tcPr>
            <w:tcW w:w="1980" w:type="dxa"/>
          </w:tcPr>
          <w:p w14:paraId="1C4693DC" w14:textId="456DD2E6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a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ärndahl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5AA32055" w14:textId="436351A5" w:rsidR="001C0E5D" w:rsidRPr="003E0A99" w:rsidRDefault="00C8336B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D, </w:t>
            </w:r>
            <w:r w:rsidR="001C0E5D"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</w:t>
            </w:r>
          </w:p>
        </w:tc>
        <w:tc>
          <w:tcPr>
            <w:tcW w:w="5381" w:type="dxa"/>
          </w:tcPr>
          <w:p w14:paraId="0A071894" w14:textId="787787B0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3F1C4CAC" w14:textId="1C9D5244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1C0E5D" w:rsidRPr="00D257E9" w14:paraId="48C450EF" w14:textId="77777777" w:rsidTr="003E0A99">
        <w:tc>
          <w:tcPr>
            <w:tcW w:w="1980" w:type="dxa"/>
          </w:tcPr>
          <w:p w14:paraId="59408D4E" w14:textId="21409999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xander Persso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1C79D89B" w14:textId="33A97A44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1C6583A6" w14:textId="5A69C0C3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09778209" w14:textId="2614CC50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1C0E5D" w:rsidRPr="00D257E9" w14:paraId="25DB53D1" w14:textId="77777777" w:rsidTr="003E0A99">
        <w:tc>
          <w:tcPr>
            <w:tcW w:w="1980" w:type="dxa"/>
          </w:tcPr>
          <w:p w14:paraId="2E61CD79" w14:textId="20B75D62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ert Kruse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  <w:r w:rsidR="00F102A8"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3</w:t>
            </w:r>
          </w:p>
        </w:tc>
        <w:tc>
          <w:tcPr>
            <w:tcW w:w="1701" w:type="dxa"/>
          </w:tcPr>
          <w:p w14:paraId="79145CF7" w14:textId="5D72F2A5" w:rsidR="001C0E5D" w:rsidRPr="003E0A99" w:rsidRDefault="007C3282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09FC1F11" w14:textId="06EED9E1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7AB14644" w14:textId="142944CA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  <w:p w14:paraId="1D3F70E9" w14:textId="0E40A7C4" w:rsidR="00F102A8" w:rsidRPr="003E0A99" w:rsidRDefault="00F102A8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artment of Clinical Research Laboratory, Faculty of Medicine and Health, Örebro University, 701 82 Örebro, Sweden.</w:t>
            </w:r>
          </w:p>
        </w:tc>
      </w:tr>
      <w:tr w:rsidR="001C0E5D" w:rsidRPr="00D257E9" w14:paraId="77ED7F0C" w14:textId="77777777" w:rsidTr="003E0A99">
        <w:tc>
          <w:tcPr>
            <w:tcW w:w="1980" w:type="dxa"/>
          </w:tcPr>
          <w:p w14:paraId="6A2B431A" w14:textId="76EEA7B4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iel Eklund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18BA35E8" w14:textId="712256BC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501FF879" w14:textId="6170CE63" w:rsidR="001C0E5D" w:rsidRPr="003E0A99" w:rsidRDefault="001C0E5D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3AB2C99E" w14:textId="3FAA910B" w:rsidR="001C0E5D" w:rsidRPr="003E0A99" w:rsidRDefault="001C0E5D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1C0E5D" w:rsidRPr="00D257E9" w14:paraId="48CBFA35" w14:textId="77777777" w:rsidTr="003E0A99">
        <w:tc>
          <w:tcPr>
            <w:tcW w:w="1980" w:type="dxa"/>
          </w:tcPr>
          <w:p w14:paraId="6D2FE897" w14:textId="28EF1B5F" w:rsidR="001C0E5D" w:rsidRPr="003E0A99" w:rsidRDefault="00F102A8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loofar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ickaeen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1FAE529" w14:textId="4F346A21" w:rsidR="001C0E5D" w:rsidRPr="003E0A99" w:rsidRDefault="00F102A8" w:rsidP="001C0E5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71363CEB" w14:textId="0D8B2E1D" w:rsidR="001C0E5D" w:rsidRPr="003E0A99" w:rsidRDefault="00F102A8" w:rsidP="001C0E5D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7F470CF7" w14:textId="77777777" w:rsidTr="003E0A99">
        <w:tc>
          <w:tcPr>
            <w:tcW w:w="1980" w:type="dxa"/>
          </w:tcPr>
          <w:p w14:paraId="0ACBFB75" w14:textId="20E7542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exander Hedbrant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4E7A7073" w14:textId="1CBC5854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7EF6BEF6" w14:textId="2F74BD38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4A38C76A" w14:textId="2C8BC70A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3E0A99" w:rsidRPr="00D257E9" w14:paraId="6C4B9FEC" w14:textId="77777777" w:rsidTr="003E0A99">
        <w:tc>
          <w:tcPr>
            <w:tcW w:w="1980" w:type="dxa"/>
          </w:tcPr>
          <w:p w14:paraId="63C9494D" w14:textId="4C3FBF4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Ignacio Rangel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3C0E0CA1" w14:textId="25F86A64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3D777323" w14:textId="095F9F3B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0207476C" w14:textId="6872D4C3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trition-Gut-Brain Interactions Research Centre, 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culty of Medicine and Health, Örebro University, 701 82 Örebro, Sweden.</w:t>
            </w:r>
          </w:p>
        </w:tc>
      </w:tr>
      <w:tr w:rsidR="003E0A99" w:rsidRPr="00D257E9" w14:paraId="07DDF4B7" w14:textId="77777777" w:rsidTr="003E0A99">
        <w:tc>
          <w:tcPr>
            <w:tcW w:w="1980" w:type="dxa"/>
          </w:tcPr>
          <w:p w14:paraId="2C430897" w14:textId="4AC9452E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Allan Sirsjö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22AD49F8" w14:textId="2ADE208A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3E3F3E41" w14:textId="77777777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6CFB8303" w14:textId="486E4B54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diovascular Research Centre, School of Medical Sciences, Örebro University, 701 82 Örebro, Sweden.</w:t>
            </w:r>
          </w:p>
        </w:tc>
      </w:tr>
      <w:tr w:rsidR="003E0A99" w:rsidRPr="00D257E9" w14:paraId="67F8E8DC" w14:textId="77777777" w:rsidTr="003E0A99">
        <w:tc>
          <w:tcPr>
            <w:tcW w:w="1980" w:type="dxa"/>
          </w:tcPr>
          <w:p w14:paraId="6901D63D" w14:textId="155C3ED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Hans Fredlund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684C020" w14:textId="30C7D26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, PhD</w:t>
            </w:r>
          </w:p>
        </w:tc>
        <w:tc>
          <w:tcPr>
            <w:tcW w:w="5381" w:type="dxa"/>
          </w:tcPr>
          <w:p w14:paraId="2DCB368F" w14:textId="2C103F65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44FEACBE" w14:textId="77777777" w:rsidTr="003E0A99">
        <w:tc>
          <w:tcPr>
            <w:tcW w:w="1980" w:type="dxa"/>
          </w:tcPr>
          <w:p w14:paraId="530A22C0" w14:textId="760D4CDB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isa Kurland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46E40FFE" w14:textId="4EA243F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MD, Prof</w:t>
            </w:r>
          </w:p>
        </w:tc>
        <w:tc>
          <w:tcPr>
            <w:tcW w:w="5381" w:type="dxa"/>
          </w:tcPr>
          <w:p w14:paraId="23495809" w14:textId="12670BC6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364660DC" w14:textId="163B60A8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3E0A99" w:rsidRPr="00D257E9" w14:paraId="139645EB" w14:textId="77777777" w:rsidTr="003E0A99">
        <w:tc>
          <w:tcPr>
            <w:tcW w:w="1980" w:type="dxa"/>
          </w:tcPr>
          <w:p w14:paraId="7935C02C" w14:textId="44FE0C4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oannis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arodis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</w:tcPr>
          <w:p w14:paraId="1E1A5F4F" w14:textId="5D67F02D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, PhD</w:t>
            </w:r>
          </w:p>
        </w:tc>
        <w:tc>
          <w:tcPr>
            <w:tcW w:w="5381" w:type="dxa"/>
          </w:tcPr>
          <w:p w14:paraId="3D277846" w14:textId="7EF7C992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vision of Rheumatology, Department of Medicine Solna, Karolinska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itutet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Karolinska University Hospital, 171 77 Stockholm, Sweden</w:t>
            </w:r>
          </w:p>
          <w:p w14:paraId="74C70EF8" w14:textId="02FCDD41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artment of Rheumatology, Faculty of Medicine and Health, Örebro University, 701 82 Örebro, Sweden</w:t>
            </w:r>
          </w:p>
        </w:tc>
      </w:tr>
      <w:tr w:rsidR="003E0A99" w:rsidRPr="00D257E9" w14:paraId="591519D3" w14:textId="77777777" w:rsidTr="003E0A99">
        <w:tc>
          <w:tcPr>
            <w:tcW w:w="1980" w:type="dxa"/>
          </w:tcPr>
          <w:p w14:paraId="07050BBC" w14:textId="68A3EA6B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ewa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ånberg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</w:tcPr>
          <w:p w14:paraId="679FEA16" w14:textId="166DA478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2A90EAB6" w14:textId="39C0B9CA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of Health Sciences, Faculty of Medicine and Health, Örebro University, 701 82 Örebro, Sweden.</w:t>
            </w:r>
          </w:p>
          <w:p w14:paraId="7CE43012" w14:textId="31A4568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3E0A99" w:rsidRPr="00D257E9" w14:paraId="0C851BFA" w14:textId="77777777" w:rsidTr="003E0A99">
        <w:tc>
          <w:tcPr>
            <w:tcW w:w="1980" w:type="dxa"/>
          </w:tcPr>
          <w:p w14:paraId="0F0B8D0A" w14:textId="7DC922C8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Klemen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mernik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492E7A6B" w14:textId="721E417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171B4725" w14:textId="08991360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5839B47B" w14:textId="77777777" w:rsidTr="003E0A99">
        <w:tc>
          <w:tcPr>
            <w:tcW w:w="1980" w:type="dxa"/>
          </w:tcPr>
          <w:p w14:paraId="698F0EE0" w14:textId="30E570C4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Katarina Persso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303A8509" w14:textId="18A8591B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6953406A" w14:textId="73890D88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500E860E" w14:textId="6BD91B6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3E0A99" w:rsidRPr="00D257E9" w14:paraId="653B9E7E" w14:textId="77777777" w:rsidTr="003E0A99">
        <w:tc>
          <w:tcPr>
            <w:tcW w:w="1980" w:type="dxa"/>
          </w:tcPr>
          <w:p w14:paraId="38CDB404" w14:textId="3078AF0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Dirk Repsilber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467FD56B" w14:textId="6FCE200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312B4D27" w14:textId="02FE4313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062C3AB6" w14:textId="77777777" w:rsidTr="003E0A99">
        <w:tc>
          <w:tcPr>
            <w:tcW w:w="1980" w:type="dxa"/>
          </w:tcPr>
          <w:p w14:paraId="3B3C32FF" w14:textId="20DF7184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Antje Thonig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F7D37B5" w14:textId="7777777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1" w:type="dxa"/>
          </w:tcPr>
          <w:p w14:paraId="51CED0C7" w14:textId="6F5FE9F8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3DF31872" w14:textId="77777777" w:rsidTr="003E0A99">
        <w:tc>
          <w:tcPr>
            <w:tcW w:w="1980" w:type="dxa"/>
          </w:tcPr>
          <w:p w14:paraId="69D5187A" w14:textId="348CF285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Anette Oskarsso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2F1901A6" w14:textId="7777777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1" w:type="dxa"/>
          </w:tcPr>
          <w:p w14:paraId="6D610469" w14:textId="781A4C5C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ants Office, Örebro University, 701 82 Örebro, Sweden.</w:t>
            </w:r>
          </w:p>
        </w:tc>
      </w:tr>
      <w:tr w:rsidR="003E0A99" w:rsidRPr="00D257E9" w14:paraId="598637A6" w14:textId="77777777" w:rsidTr="003E0A99">
        <w:tc>
          <w:tcPr>
            <w:tcW w:w="1980" w:type="dxa"/>
          </w:tcPr>
          <w:p w14:paraId="43CC41D1" w14:textId="3930D245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Samira Salihovic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  <w:p w14:paraId="31FDA143" w14:textId="35C2AC5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2044A1" w14:textId="3F10124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1C206FE7" w14:textId="4D9FC688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72F5C4A7" w14:textId="05902E7F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.</w:t>
            </w:r>
          </w:p>
        </w:tc>
      </w:tr>
      <w:tr w:rsidR="003E0A99" w:rsidRPr="00D257E9" w14:paraId="4EF5EAF7" w14:textId="77777777" w:rsidTr="003E0A99">
        <w:tc>
          <w:tcPr>
            <w:tcW w:w="1980" w:type="dxa"/>
          </w:tcPr>
          <w:p w14:paraId="0D11B43F" w14:textId="2C3AA98F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>Matej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ešič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7B3C9FA9" w14:textId="5AE4536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6FD7AD1A" w14:textId="77777777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5FC6213C" w14:textId="28876666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urku Bioscience Centre, University of Turku and </w:t>
            </w: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Åbo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kademi</w:t>
            </w:r>
            <w:proofErr w:type="spellEnd"/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University, 205 20 Turku, Finland.</w:t>
            </w:r>
          </w:p>
        </w:tc>
      </w:tr>
      <w:tr w:rsidR="003E0A99" w:rsidRPr="00D257E9" w14:paraId="64AF30BB" w14:textId="77777777" w:rsidTr="003E0A99">
        <w:tc>
          <w:tcPr>
            <w:tcW w:w="1980" w:type="dxa"/>
          </w:tcPr>
          <w:p w14:paraId="4B43DC59" w14:textId="2F41C1B3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mon Athli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</w:tcPr>
          <w:p w14:paraId="05691B47" w14:textId="12D04AA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, PhD</w:t>
            </w:r>
          </w:p>
        </w:tc>
        <w:tc>
          <w:tcPr>
            <w:tcW w:w="5381" w:type="dxa"/>
          </w:tcPr>
          <w:p w14:paraId="0046CDC9" w14:textId="4ABA66AF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  <w:p w14:paraId="2C481736" w14:textId="6C023006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lammatory Response and Infection Susceptibility Centre (iRiSC), Faculty of Medicine and Health, Örebro University, 701 82 Örebro, Sweden</w:t>
            </w:r>
          </w:p>
        </w:tc>
      </w:tr>
      <w:tr w:rsidR="003E0A99" w:rsidRPr="00D257E9" w14:paraId="07DD86B1" w14:textId="77777777" w:rsidTr="003E0A99">
        <w:tc>
          <w:tcPr>
            <w:tcW w:w="1980" w:type="dxa"/>
          </w:tcPr>
          <w:p w14:paraId="2FED6607" w14:textId="15D85DA9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acob Ehnfors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416FEA31" w14:textId="30395C9F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7D7836DC" w14:textId="2B1D4374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artment of Communication and Collaboration, Örebro University, 701 82 Örebro, Sweden</w:t>
            </w:r>
          </w:p>
        </w:tc>
      </w:tr>
      <w:tr w:rsidR="003E0A99" w:rsidRPr="00D257E9" w14:paraId="3581C117" w14:textId="77777777" w:rsidTr="003E0A99">
        <w:tc>
          <w:tcPr>
            <w:tcW w:w="1980" w:type="dxa"/>
          </w:tcPr>
          <w:p w14:paraId="5884F603" w14:textId="513F326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ther Marshall-Heyman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7FDEB664" w14:textId="3758E0CF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1E080A59" w14:textId="4389C552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noFund innovation funding advisors AB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 38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deryd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eden</w:t>
            </w:r>
          </w:p>
        </w:tc>
      </w:tr>
      <w:tr w:rsidR="003E0A99" w:rsidRPr="00D257E9" w14:paraId="1F20C87E" w14:textId="77777777" w:rsidTr="003E0A99">
        <w:tc>
          <w:tcPr>
            <w:tcW w:w="1980" w:type="dxa"/>
          </w:tcPr>
          <w:p w14:paraId="4DD95124" w14:textId="35E47FF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ia Lykkeklev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250ABE5A" w14:textId="7777777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1" w:type="dxa"/>
          </w:tcPr>
          <w:p w14:paraId="2835483B" w14:textId="1CB17E27" w:rsidR="003E0A99" w:rsidRPr="003E0A99" w:rsidRDefault="003E0A99" w:rsidP="003E0A99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color w:val="1C1D1E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ool of Medical Sciences, Faculty of Medicine and Health, Örebro University, 701 82 Örebro, Sweden.</w:t>
            </w:r>
          </w:p>
        </w:tc>
      </w:tr>
      <w:tr w:rsidR="003E0A99" w:rsidRPr="00D257E9" w14:paraId="50946831" w14:textId="77777777" w:rsidTr="003E0A99">
        <w:tc>
          <w:tcPr>
            <w:tcW w:w="1980" w:type="dxa"/>
          </w:tcPr>
          <w:p w14:paraId="47B84112" w14:textId="5703E902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kael Kubista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</w:tcPr>
          <w:p w14:paraId="02A52B55" w14:textId="668B842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54CA3FB8" w14:textId="6A22A378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boratory of Gene Expression, Institute of Biotechnology CAS, BIOCEV, 252 50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tec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zech Republic </w:t>
            </w:r>
          </w:p>
          <w:p w14:paraId="157BFC8D" w14:textId="5119AF2C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TAA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enter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, 412 51 Gothenburg, Sweden.</w:t>
            </w:r>
          </w:p>
        </w:tc>
      </w:tr>
      <w:tr w:rsidR="003E0A99" w:rsidRPr="0048724D" w14:paraId="5F9794FB" w14:textId="77777777" w:rsidTr="003E0A99">
        <w:tc>
          <w:tcPr>
            <w:tcW w:w="1980" w:type="dxa"/>
          </w:tcPr>
          <w:p w14:paraId="686E0EC4" w14:textId="280F599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tin Andersson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613975C7" w14:textId="2C07C840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746847CE" w14:textId="60415CC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rint Bioscience, 141 57 Huddinge, Sweden</w:t>
            </w:r>
          </w:p>
        </w:tc>
      </w:tr>
      <w:tr w:rsidR="003E0A99" w:rsidRPr="00D257E9" w14:paraId="37C57E55" w14:textId="77777777" w:rsidTr="003E0A99">
        <w:tc>
          <w:tcPr>
            <w:tcW w:w="1980" w:type="dxa"/>
          </w:tcPr>
          <w:p w14:paraId="51AA9446" w14:textId="3A818B9F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unnar Cedersund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18071906" w14:textId="187D6EF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6357BB9E" w14:textId="31AABF6B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artment of Biomedical Engineering, Linköping University, 581 83 Linköping, Sweden</w:t>
            </w:r>
          </w:p>
        </w:tc>
      </w:tr>
      <w:tr w:rsidR="003E0A99" w:rsidRPr="00D257E9" w14:paraId="05173D5B" w14:textId="77777777" w:rsidTr="003E0A99">
        <w:tc>
          <w:tcPr>
            <w:tcW w:w="1980" w:type="dxa"/>
          </w:tcPr>
          <w:p w14:paraId="2E8C45DE" w14:textId="4D3E050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in Nyman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566117F5" w14:textId="2C7962C0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65E108B0" w14:textId="46924558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artment of Biomedical Engineering, Linköping University, 581 83 Linköping, Sweden</w:t>
            </w:r>
          </w:p>
        </w:tc>
      </w:tr>
      <w:tr w:rsidR="003E0A99" w:rsidRPr="00D257E9" w14:paraId="62638AF4" w14:textId="77777777" w:rsidTr="003E0A99">
        <w:tc>
          <w:tcPr>
            <w:tcW w:w="1980" w:type="dxa"/>
          </w:tcPr>
          <w:p w14:paraId="14C53CA9" w14:textId="4865C996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</w:rPr>
              <w:t>Olaf Wolkenhauer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6799715F" w14:textId="10671EF7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9F34E3" w14:textId="694F20C1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, Prof</w:t>
            </w:r>
          </w:p>
        </w:tc>
        <w:tc>
          <w:tcPr>
            <w:tcW w:w="5381" w:type="dxa"/>
          </w:tcPr>
          <w:p w14:paraId="6ABCA71A" w14:textId="07454039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Rostock, Department of Systems Biology, 180 51 Rostock, Germany</w:t>
            </w:r>
          </w:p>
        </w:tc>
      </w:tr>
      <w:tr w:rsidR="003E0A99" w:rsidRPr="00D257E9" w14:paraId="02D0402F" w14:textId="77777777" w:rsidTr="003E0A99">
        <w:tc>
          <w:tcPr>
            <w:tcW w:w="1980" w:type="dxa"/>
          </w:tcPr>
          <w:p w14:paraId="1FD68BCF" w14:textId="1FD2350A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ilendra Gupta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04BE3D86" w14:textId="628DE503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114AEF6F" w14:textId="2F147D72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Rostock, Department of Systems Biology, 180 51 Rostock, Germany</w:t>
            </w:r>
          </w:p>
        </w:tc>
      </w:tr>
      <w:tr w:rsidR="003E0A99" w:rsidRPr="00D257E9" w14:paraId="7C48B082" w14:textId="77777777" w:rsidTr="003E0A99">
        <w:tc>
          <w:tcPr>
            <w:tcW w:w="1980" w:type="dxa"/>
          </w:tcPr>
          <w:p w14:paraId="0A3AE9CC" w14:textId="63F2E91F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achim Almquist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1127FCB9" w14:textId="7B274AB1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D</w:t>
            </w:r>
          </w:p>
        </w:tc>
        <w:tc>
          <w:tcPr>
            <w:tcW w:w="5381" w:type="dxa"/>
          </w:tcPr>
          <w:p w14:paraId="461705DC" w14:textId="747B1A21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Pharmacology and Quantitative Pharmacology, Clinical Pharmacology &amp; Safety Sciences, R&amp;D, AstraZeneca, 431 50 Gothenburg, Sweden</w:t>
            </w:r>
          </w:p>
        </w:tc>
      </w:tr>
      <w:tr w:rsidR="003E0A99" w:rsidRPr="00D257E9" w14:paraId="54EE2D35" w14:textId="77777777" w:rsidTr="003E0A99">
        <w:tc>
          <w:tcPr>
            <w:tcW w:w="1980" w:type="dxa"/>
          </w:tcPr>
          <w:p w14:paraId="0BA85CD2" w14:textId="56ABF6BE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 Brugård</w:t>
            </w: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54FDA5DA" w14:textId="190A31FD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c</w:t>
            </w:r>
          </w:p>
        </w:tc>
        <w:tc>
          <w:tcPr>
            <w:tcW w:w="5381" w:type="dxa"/>
          </w:tcPr>
          <w:p w14:paraId="21D07390" w14:textId="3C492D5D" w:rsidR="003E0A99" w:rsidRPr="003E0A99" w:rsidRDefault="003E0A99" w:rsidP="003E0A9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E0A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3E0A99">
              <w:rPr>
                <w:rFonts w:ascii="Times New Roman" w:hAnsi="Times New Roman" w:cs="Times New Roman"/>
                <w:sz w:val="18"/>
                <w:szCs w:val="18"/>
              </w:rPr>
              <w:t xml:space="preserve">Wolfram </w:t>
            </w:r>
            <w:proofErr w:type="spellStart"/>
            <w:r w:rsidRPr="003E0A99">
              <w:rPr>
                <w:rFonts w:ascii="Times New Roman" w:hAnsi="Times New Roman" w:cs="Times New Roman"/>
                <w:sz w:val="18"/>
                <w:szCs w:val="18"/>
              </w:rPr>
              <w:t>MathCore</w:t>
            </w:r>
            <w:proofErr w:type="spellEnd"/>
            <w:r w:rsidRPr="003E0A99">
              <w:rPr>
                <w:rFonts w:ascii="Times New Roman" w:hAnsi="Times New Roman" w:cs="Times New Roman"/>
                <w:sz w:val="18"/>
                <w:szCs w:val="18"/>
              </w:rPr>
              <w:t xml:space="preserve"> AB, 583 30</w:t>
            </w:r>
            <w:r w:rsidRPr="003E0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0A99">
              <w:rPr>
                <w:rFonts w:ascii="Times New Roman" w:hAnsi="Times New Roman" w:cs="Times New Roman"/>
                <w:sz w:val="18"/>
                <w:szCs w:val="18"/>
              </w:rPr>
              <w:t>Linköping, Sweden</w:t>
            </w:r>
          </w:p>
        </w:tc>
      </w:tr>
    </w:tbl>
    <w:p w14:paraId="1FB600CA" w14:textId="68A357BC" w:rsidR="001C0E5D" w:rsidRPr="00D257E9" w:rsidRDefault="001C0E5D" w:rsidP="001C0E5D">
      <w:pPr>
        <w:spacing w:after="120"/>
        <w:rPr>
          <w:rFonts w:ascii="Times New Roman" w:hAnsi="Times New Roman" w:cs="Times New Roman"/>
        </w:rPr>
      </w:pPr>
    </w:p>
    <w:sectPr w:rsidR="001C0E5D" w:rsidRPr="00D257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5D"/>
    <w:rsid w:val="000134D4"/>
    <w:rsid w:val="000E03DD"/>
    <w:rsid w:val="001155B3"/>
    <w:rsid w:val="001A2B49"/>
    <w:rsid w:val="001C0E5D"/>
    <w:rsid w:val="002D5B10"/>
    <w:rsid w:val="003E0A99"/>
    <w:rsid w:val="0048724D"/>
    <w:rsid w:val="004C5488"/>
    <w:rsid w:val="005932D5"/>
    <w:rsid w:val="005A1D4E"/>
    <w:rsid w:val="00680F55"/>
    <w:rsid w:val="0068469B"/>
    <w:rsid w:val="006E3F93"/>
    <w:rsid w:val="006E5032"/>
    <w:rsid w:val="006E7139"/>
    <w:rsid w:val="007C3282"/>
    <w:rsid w:val="00916A94"/>
    <w:rsid w:val="00930D79"/>
    <w:rsid w:val="0099206D"/>
    <w:rsid w:val="009A64B4"/>
    <w:rsid w:val="009F7EF1"/>
    <w:rsid w:val="00AF47D3"/>
    <w:rsid w:val="00B75DEF"/>
    <w:rsid w:val="00BB2B01"/>
    <w:rsid w:val="00C8336B"/>
    <w:rsid w:val="00CB674A"/>
    <w:rsid w:val="00D257E9"/>
    <w:rsid w:val="00E8441C"/>
    <w:rsid w:val="00F102A8"/>
    <w:rsid w:val="00FE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80451"/>
  <w15:chartTrackingRefBased/>
  <w15:docId w15:val="{5FCADFDF-F525-4D99-9A2B-2262F6DA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E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E5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C0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36B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E0A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9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ru.se/x-hid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3</Pages>
  <Words>1012</Words>
  <Characters>536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klund</dc:creator>
  <cp:keywords/>
  <dc:description/>
  <cp:lastModifiedBy>Daniel Eklund</cp:lastModifiedBy>
  <cp:revision>10</cp:revision>
  <dcterms:created xsi:type="dcterms:W3CDTF">2022-02-18T07:09:00Z</dcterms:created>
  <dcterms:modified xsi:type="dcterms:W3CDTF">2022-02-25T09:42:00Z</dcterms:modified>
</cp:coreProperties>
</file>